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 Fi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. S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 female adult specimen of </w:t>
      </w: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</w:rPr>
        <w:t>S. peregrin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. 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relationship between the larval body length and the developmental time was shown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This study showed the shared and unique number of ASVs in the control group and heat stress group, indicating that heat stress induced changes in the abundance of individual ASVs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 xml:space="preserve"> Rarefaction curve were used to calculate indices based on goods coverag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>The rank abundance cur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flects the abundance and uniformity of species in the sampl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6 </w:t>
      </w:r>
      <w:r>
        <w:rPr>
          <w:rFonts w:cs="Times New Roman" w:ascii="Times New Roman" w:hAnsi="Times New Roman"/>
          <w:sz w:val="24"/>
          <w:szCs w:val="24"/>
        </w:rPr>
        <w:t>The relative abundances of top bacterial flora between heat stress group and the control group analyzed by ANOVA at phylum level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7 </w:t>
      </w:r>
      <w:r>
        <w:rPr>
          <w:rFonts w:cs="Times New Roman" w:ascii="Times New Roman" w:hAnsi="Times New Roman"/>
          <w:sz w:val="24"/>
          <w:szCs w:val="24"/>
        </w:rPr>
        <w:t>The relative abundances of top bacterial flora between heat stress group and the control group analyzed by ANOVA at genus leve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15610" cy="37350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. 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female adult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pecimen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. peregrina</w:t>
      </w:r>
      <w:r>
        <w:rPr>
          <w:rFonts w:cs="Times New Roman" w:ascii="Times New Roman" w:hAnsi="Times New Roman"/>
          <w:kern w:val="0"/>
          <w:sz w:val="24"/>
          <w:szCs w:val="24"/>
        </w:rPr>
        <w:t>. (a) frontal image; (b) profile image; (c) The life cycle.</w:t>
      </w:r>
    </w:p>
    <w:p>
      <w:pPr>
        <w:pStyle w:val="Normal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426585" cy="363918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249" t="1715" r="7476" b="3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585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. 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relationship between the larval body length and the developmental time was shown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011930" cy="296989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8587" t="14630" r="8787" b="16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93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This study showed the shared and unique number of ASVs in the control group and heat stress group, indicating that heat stress induced changes in the abundance of individual ASVs.</w:t>
      </w:r>
    </w:p>
    <w:p>
      <w:pPr>
        <w:pStyle w:val="Normal"/>
        <w:ind w:first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912360" cy="392747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36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 xml:space="preserve"> Rarefaction curve were used to calculate indices based on goods coverage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40375" cy="395732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375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>The rank abundance cur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flects the abundance and uniformity of species in th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15610" cy="443039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6 </w:t>
      </w:r>
      <w:r>
        <w:rPr>
          <w:rFonts w:cs="Times New Roman" w:ascii="Times New Roman" w:hAnsi="Times New Roman"/>
          <w:sz w:val="24"/>
          <w:szCs w:val="24"/>
        </w:rPr>
        <w:t>The relative abundances of top bacterial flora between heat stress group and the control group analyzed by ANOVA at phylum leve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16245" cy="438086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245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7 </w:t>
      </w:r>
      <w:r>
        <w:rPr>
          <w:rFonts w:cs="Times New Roman" w:ascii="Times New Roman" w:hAnsi="Times New Roman"/>
          <w:sz w:val="24"/>
          <w:szCs w:val="24"/>
        </w:rPr>
        <w:t>The relative abundances of top bacterial flora between heat stress group and the control group analyzed by ANOVA at genus leve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41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Paragraph">
    <w:name w:val="Table Paragraph"/>
    <w:basedOn w:val="Normal"/>
    <w:qFormat/>
    <w:pPr>
      <w:autoSpaceDE w:val="false"/>
      <w:spacing w:before="120" w:after="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10:58:00Z</dcterms:created>
  <dc:creator>蔡继峰</dc:creator>
  <dc:description/>
  <cp:keywords/>
  <dc:language>en-US</dc:language>
  <cp:lastModifiedBy>Balasubramaniyan Thangavel</cp:lastModifiedBy>
  <dcterms:modified xsi:type="dcterms:W3CDTF">2023-09-20T17:26:00Z</dcterms:modified>
  <cp:revision>3</cp:revision>
  <dc:subject/>
  <dc:title/>
</cp:coreProperties>
</file>